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4930" w:type="pct"/>
        <w:tblLook w:val="07E0" w:firstRow="1" w:lastRow="1" w:firstColumn="1" w:lastColumn="1" w:noHBand="1" w:noVBand="1"/>
      </w:tblPr>
      <w:tblGrid>
        <w:gridCol w:w="3136"/>
        <w:gridCol w:w="1147"/>
        <w:gridCol w:w="2473"/>
        <w:gridCol w:w="2473"/>
      </w:tblGrid>
      <w:tr w:rsidR="00AF3391" w:rsidRPr="00AC07F3" w:rsidTr="00A571B1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F3391" w:rsidRPr="00AC07F3" w:rsidRDefault="00AF3391" w:rsidP="00A571B1">
            <w:pPr>
              <w:pStyle w:val="Compact"/>
            </w:pPr>
            <w:r w:rsidRPr="00AC07F3">
              <w:t>Parame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medi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F3391" w:rsidRPr="00AC07F3" w:rsidRDefault="00AF3391" w:rsidP="00A571B1">
            <w:pPr>
              <w:pStyle w:val="Compact"/>
            </w:pPr>
            <w:r w:rsidRPr="00AC07F3">
              <w:t>90% HPD interv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F3391" w:rsidRPr="00AC07F3" w:rsidRDefault="00AF3391" w:rsidP="00A571B1">
            <w:pPr>
              <w:pStyle w:val="Compact"/>
            </w:pPr>
            <w:r w:rsidRPr="00AC07F3">
              <w:t>50% HPD interval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bears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46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92, -0.003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64, -0.028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lions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36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73, -0.003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5, -0.022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wolves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45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04, 0.088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29, 0.064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pringNDVI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14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27, 0.061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04, 0.031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NDVI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47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103, 0.014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73, -0.025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pringPrecip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203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263, -0.143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226, -0.177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Precip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84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3, 0.134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64, 0.107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30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82, 0.024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5, -0.006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pringPrecip</w:t>
            </w:r>
            <w:proofErr w:type="spellEnd"/>
            <w:r w:rsidRPr="00AC07F3">
              <w:t>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23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64, 0.019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4, -0.006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Precip</w:t>
            </w:r>
            <w:proofErr w:type="spellEnd"/>
            <w:r w:rsidRPr="00AC07F3">
              <w:t>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39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04, 0.074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26, 0.055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pringNDVI</w:t>
            </w:r>
            <w:proofErr w:type="spellEnd"/>
            <w:r w:rsidRPr="00AC07F3">
              <w:t>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54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11, 0.098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36, 0.072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NDVI</w:t>
            </w:r>
            <w:proofErr w:type="spellEnd"/>
            <w:r w:rsidRPr="00AC07F3">
              <w:t>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29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69, 0.01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45, -0.013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lions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20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15, 0.055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05, 0.034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bears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105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164, -0.048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128, -0.081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wolves*</w:t>
            </w: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65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114, -0.018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85, -0.046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NDVI</w:t>
            </w:r>
            <w:proofErr w:type="spellEnd"/>
            <w:r w:rsidRPr="00AC07F3">
              <w:t>[t-1]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47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11, 0.016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72, -0.022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Precip</w:t>
            </w:r>
            <w:proofErr w:type="spellEnd"/>
            <w:r w:rsidRPr="00AC07F3">
              <w:t>[t-1]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47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03, 0.097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23, 0.064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we</w:t>
            </w:r>
            <w:proofErr w:type="spellEnd"/>
            <w:r w:rsidRPr="00AC07F3">
              <w:t>[t-1]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-0.057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101, -0.012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75, -0.039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t>summerPrecip</w:t>
            </w:r>
            <w:proofErr w:type="spellEnd"/>
            <w:r w:rsidRPr="00AC07F3">
              <w:t>*</w:t>
            </w:r>
            <w:proofErr w:type="spellStart"/>
            <w:r w:rsidRPr="00AC07F3">
              <w:t>swe</w:t>
            </w:r>
            <w:proofErr w:type="spellEnd"/>
            <w:r w:rsidRPr="00AC07F3">
              <w:t>[t-1]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26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-0.007, 0.06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11, 0.039)</w:t>
            </w:r>
          </w:p>
        </w:tc>
      </w:tr>
      <w:tr w:rsidR="00AF3391" w:rsidRPr="00AC07F3" w:rsidTr="00A571B1"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proofErr w:type="spellStart"/>
            <w:r w:rsidRPr="00AC07F3">
              <w:lastRenderedPageBreak/>
              <w:t>summerNDVI</w:t>
            </w:r>
            <w:proofErr w:type="spellEnd"/>
            <w:r w:rsidRPr="00AC07F3">
              <w:t>*</w:t>
            </w:r>
            <w:proofErr w:type="spellStart"/>
            <w:r w:rsidRPr="00AC07F3">
              <w:t>swe</w:t>
            </w:r>
            <w:proofErr w:type="spellEnd"/>
            <w:r w:rsidRPr="00AC07F3">
              <w:t>[t-1]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  <w:jc w:val="right"/>
            </w:pPr>
            <w:r w:rsidRPr="00AC07F3">
              <w:t>0.084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53, 0.117)</w:t>
            </w:r>
          </w:p>
        </w:tc>
        <w:tc>
          <w:tcPr>
            <w:tcW w:w="0" w:type="auto"/>
          </w:tcPr>
          <w:p w:rsidR="00AF3391" w:rsidRPr="00AC07F3" w:rsidRDefault="00AF3391" w:rsidP="00A571B1">
            <w:pPr>
              <w:pStyle w:val="Compact"/>
            </w:pPr>
            <w:r w:rsidRPr="00AC07F3">
              <w:t>(0.072, 0.098)</w:t>
            </w:r>
          </w:p>
        </w:tc>
      </w:tr>
    </w:tbl>
    <w:p w:rsidR="00095E7C" w:rsidRDefault="00095E7C">
      <w:bookmarkStart w:id="0" w:name="_GoBack"/>
      <w:bookmarkEnd w:id="0"/>
    </w:p>
    <w:sectPr w:rsidR="00095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391"/>
    <w:rsid w:val="00095E7C"/>
    <w:rsid w:val="003D16DE"/>
    <w:rsid w:val="006209AC"/>
    <w:rsid w:val="00AF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19C63-2F6D-4874-827E-5267F2C7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391"/>
    <w:pPr>
      <w:spacing w:after="20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209AC"/>
    <w:pPr>
      <w:spacing w:after="0" w:line="240" w:lineRule="auto"/>
    </w:pPr>
    <w:rPr>
      <w:sz w:val="24"/>
      <w:szCs w:val="24"/>
    </w:rPr>
    <w:tblPr/>
  </w:style>
  <w:style w:type="table" w:customStyle="1" w:styleId="TableFormat">
    <w:name w:val="TableFormat"/>
    <w:basedOn w:val="TableNormal"/>
    <w:uiPriority w:val="99"/>
    <w:rsid w:val="003D16DE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double" w:sz="4" w:space="0" w:color="auto"/>
        <w:bottom w:val="double" w:sz="4" w:space="0" w:color="auto"/>
      </w:tblBorders>
    </w:tblPr>
  </w:style>
  <w:style w:type="paragraph" w:customStyle="1" w:styleId="Compact">
    <w:name w:val="Compact"/>
    <w:basedOn w:val="BodyText"/>
    <w:qFormat/>
    <w:rsid w:val="00AF3391"/>
    <w:pPr>
      <w:spacing w:before="36" w:after="36"/>
    </w:pPr>
    <w:rPr>
      <w:rFonts w:ascii="Times New Roman" w:hAnsi="Times New Roman" w:cs="Times New Roman"/>
    </w:rPr>
  </w:style>
  <w:style w:type="table" w:customStyle="1" w:styleId="Table">
    <w:name w:val="Table"/>
    <w:semiHidden/>
    <w:unhideWhenUsed/>
    <w:qFormat/>
    <w:rsid w:val="00AF339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F33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339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30</Characters>
  <Application>Microsoft Office Word</Application>
  <DocSecurity>0</DocSecurity>
  <Lines>7</Lines>
  <Paragraphs>2</Paragraphs>
  <ScaleCrop>false</ScaleCrop>
  <Company>Montana State University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rson, John</dc:creator>
  <cp:keywords/>
  <dc:description/>
  <cp:lastModifiedBy>Paterson, John</cp:lastModifiedBy>
  <cp:revision>1</cp:revision>
  <dcterms:created xsi:type="dcterms:W3CDTF">2019-05-06T14:49:00Z</dcterms:created>
  <dcterms:modified xsi:type="dcterms:W3CDTF">2019-05-06T14:49:00Z</dcterms:modified>
</cp:coreProperties>
</file>